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548D3" w14:textId="77777777" w:rsidR="00E652C7" w:rsidRDefault="00E652C7" w:rsidP="00E652C7">
      <w:pPr>
        <w:pStyle w:val="Caption"/>
        <w:keepNext/>
      </w:pPr>
      <w:bookmarkStart w:id="0" w:name="_Ref20487696"/>
      <w:r>
        <w:t xml:space="preserve">Additional fi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>. Absolute average annual change (AAAC) on prevalence and shares of modern contraceptive subtypes.</w:t>
      </w:r>
    </w:p>
    <w:tbl>
      <w:tblPr>
        <w:tblW w:w="14010" w:type="dxa"/>
        <w:jc w:val="center"/>
        <w:tblLayout w:type="fixed"/>
        <w:tblLook w:val="04A0" w:firstRow="1" w:lastRow="0" w:firstColumn="1" w:lastColumn="0" w:noHBand="0" w:noVBand="1"/>
      </w:tblPr>
      <w:tblGrid>
        <w:gridCol w:w="2170"/>
        <w:gridCol w:w="842"/>
        <w:gridCol w:w="1119"/>
        <w:gridCol w:w="7"/>
        <w:gridCol w:w="842"/>
        <w:gridCol w:w="1048"/>
        <w:gridCol w:w="11"/>
        <w:gridCol w:w="842"/>
        <w:gridCol w:w="1131"/>
        <w:gridCol w:w="842"/>
        <w:gridCol w:w="1238"/>
        <w:gridCol w:w="842"/>
        <w:gridCol w:w="1103"/>
        <w:gridCol w:w="842"/>
        <w:gridCol w:w="1131"/>
      </w:tblGrid>
      <w:tr w:rsidR="00E652C7" w:rsidRPr="009F12C3" w14:paraId="1F81E7DE" w14:textId="77777777" w:rsidTr="00083AE5">
        <w:trPr>
          <w:trHeight w:val="300"/>
          <w:jc w:val="center"/>
        </w:trPr>
        <w:tc>
          <w:tcPr>
            <w:tcW w:w="2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77AB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Geography</w:t>
            </w:r>
          </w:p>
        </w:tc>
        <w:tc>
          <w:tcPr>
            <w:tcW w:w="58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14A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Prevalence changes</w:t>
            </w:r>
          </w:p>
        </w:tc>
        <w:tc>
          <w:tcPr>
            <w:tcW w:w="59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1CE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Share changes</w:t>
            </w:r>
          </w:p>
        </w:tc>
      </w:tr>
      <w:tr w:rsidR="00E652C7" w:rsidRPr="009F12C3" w14:paraId="4D7D6417" w14:textId="77777777" w:rsidTr="00083AE5">
        <w:trPr>
          <w:trHeight w:val="300"/>
          <w:jc w:val="center"/>
        </w:trPr>
        <w:tc>
          <w:tcPr>
            <w:tcW w:w="2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90597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58C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SARC</w:t>
            </w:r>
          </w:p>
        </w:tc>
        <w:tc>
          <w:tcPr>
            <w:tcW w:w="1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C6B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LARC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C88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PER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999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SARC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099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LARC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F5B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PERM</w:t>
            </w:r>
          </w:p>
        </w:tc>
      </w:tr>
      <w:tr w:rsidR="00E652C7" w:rsidRPr="009F12C3" w14:paraId="7D84B8C2" w14:textId="77777777" w:rsidTr="00083AE5">
        <w:trPr>
          <w:trHeight w:val="300"/>
          <w:jc w:val="center"/>
        </w:trPr>
        <w:tc>
          <w:tcPr>
            <w:tcW w:w="2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5B4E0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CC2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AAAC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67F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E48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AAAC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675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1D7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AAAC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8EC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4A9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AAA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8F5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ECF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AAA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B812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333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12C3">
              <w:rPr>
                <w:rFonts w:ascii="Calibri" w:eastAsia="Times New Roman" w:hAnsi="Calibri" w:cs="Calibri"/>
                <w:b/>
                <w:bCs/>
                <w:color w:val="000000"/>
              </w:rPr>
              <w:t>AAAC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03BF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</w:tr>
      <w:tr w:rsidR="00E652C7" w:rsidRPr="009F12C3" w14:paraId="2CA71697" w14:textId="77777777" w:rsidTr="00757DF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CC6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635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A4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2; 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F09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74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5; 2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8D6" w14:textId="5798CBB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9A78" w14:textId="3C10D119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0; 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C9A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B1F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3; -0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7EBF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ED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7; 1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66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20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5; 0.2</w:t>
            </w:r>
          </w:p>
        </w:tc>
      </w:tr>
      <w:tr w:rsidR="00E652C7" w:rsidRPr="009F12C3" w14:paraId="0104BCC5" w14:textId="77777777" w:rsidTr="00757DF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819" w14:textId="1809D709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Congo DR (Kinshasa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76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6B8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6; 1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574" w14:textId="7F702FE0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BB11" w14:textId="58C8A329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4; 2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28A" w14:textId="242850EF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7065" w14:textId="6C328D69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0; 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AB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DD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7; -2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9A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4A0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8; 3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7E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B2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4; 0.4</w:t>
            </w:r>
          </w:p>
        </w:tc>
      </w:tr>
      <w:tr w:rsidR="00E652C7" w:rsidRPr="009F12C3" w14:paraId="0D879FE1" w14:textId="77777777" w:rsidTr="00757DF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88DD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Congo DR (Kongo C.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21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457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5; 0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A344" w14:textId="0A2EAFCC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4FC8" w14:textId="6E583420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5; 1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A99" w14:textId="48D4A31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393C" w14:textId="6A67F379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7; -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1D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2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64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5; -1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EE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FC2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4.1; 5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A3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D26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1; -1.4</w:t>
            </w:r>
          </w:p>
        </w:tc>
      </w:tr>
      <w:tr w:rsidR="00E652C7" w:rsidRPr="009F12C3" w14:paraId="163F4358" w14:textId="77777777" w:rsidTr="00757DF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2D04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Côte d'Ivoir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C7B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D2C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0; 1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76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B4B2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0; 1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36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394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E1E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40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5; 1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65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930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7; 4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70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B2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2; 1.7</w:t>
            </w:r>
          </w:p>
        </w:tc>
      </w:tr>
      <w:tr w:rsidR="00E652C7" w:rsidRPr="009F12C3" w14:paraId="18A799FD" w14:textId="77777777" w:rsidTr="00757DF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45D6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E56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9C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5; 0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0EB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3B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7; 1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C36" w14:textId="20817FC0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C50F" w14:textId="30F44C63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0; 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A7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6A4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2.3; -1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B6C2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F8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5; 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A9B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E33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3; 0.4</w:t>
            </w:r>
          </w:p>
        </w:tc>
      </w:tr>
      <w:tr w:rsidR="00E652C7" w:rsidRPr="009F12C3" w14:paraId="7B71D121" w14:textId="77777777" w:rsidTr="00083AE5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2CB0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5B7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41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6; 1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FD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A4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1; 1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23F" w14:textId="230EACC9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6C8" w14:textId="09B37241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1; 0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61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49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3; -3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341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07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0; 3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79A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D3A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3; 0.9</w:t>
            </w:r>
          </w:p>
        </w:tc>
      </w:tr>
      <w:tr w:rsidR="00E652C7" w:rsidRPr="009F12C3" w14:paraId="62C76509" w14:textId="77777777" w:rsidTr="00083AE5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D2AD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India (Rajasthan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21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E39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2.0; -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8DD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DD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4; 0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BFC6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EAA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1; 5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30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901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8; -3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810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0E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1; 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65DF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43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5; 5.1</w:t>
            </w:r>
          </w:p>
        </w:tc>
      </w:tr>
      <w:tr w:rsidR="00E652C7" w:rsidRPr="009F12C3" w14:paraId="047CA585" w14:textId="77777777" w:rsidTr="00083AE5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20C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FC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28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1; 0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5D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83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6; 1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F86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ABB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5; 0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2B7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B04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2.6; 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50A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754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5; 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7B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33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0; 1.7</w:t>
            </w:r>
          </w:p>
        </w:tc>
      </w:tr>
      <w:tr w:rsidR="00E652C7" w:rsidRPr="009F12C3" w14:paraId="0C666486" w14:textId="77777777" w:rsidTr="00083AE5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9890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9D7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6D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2.2; -1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15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5A9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4; 3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28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BA5F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; 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EE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0256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4; -3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8AB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06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8; 4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ECB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C2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5; 0.2</w:t>
            </w:r>
          </w:p>
        </w:tc>
      </w:tr>
      <w:tr w:rsidR="00E652C7" w:rsidRPr="009F12C3" w14:paraId="354690AA" w14:textId="77777777" w:rsidTr="009519E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8EF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61C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6F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4; 4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8FA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67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; 2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90E" w14:textId="4432D58B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0183" w14:textId="27234D3B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4; 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926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2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600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8; -0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4F8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7C6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5; 5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33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D56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0; 1.1</w:t>
            </w:r>
          </w:p>
        </w:tc>
      </w:tr>
      <w:tr w:rsidR="00E652C7" w:rsidRPr="009F12C3" w14:paraId="4081DFB7" w14:textId="77777777" w:rsidTr="009519E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89F8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Niger (Niamey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E27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E6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8; 0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03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C0DF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9; 3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2FDB" w14:textId="6D371C98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E6B5" w14:textId="10568D0E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3; 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9B3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C21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4.9; -2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7A72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79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4; 5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5CF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A0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.6; 0.5</w:t>
            </w:r>
          </w:p>
        </w:tc>
      </w:tr>
      <w:tr w:rsidR="00E652C7" w:rsidRPr="009F12C3" w14:paraId="06008BD5" w14:textId="77777777" w:rsidTr="00083AE5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52A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34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3A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; 1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3A8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A62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5; 1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C03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771" w14:textId="1A3B4C1F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; 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9E9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39D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8; -2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48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C6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5; 3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A4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F5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4; 0.7</w:t>
            </w:r>
          </w:p>
        </w:tc>
      </w:tr>
      <w:tr w:rsidR="00E652C7" w:rsidRPr="009F12C3" w14:paraId="6362819E" w14:textId="77777777" w:rsidTr="009519E4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456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Nigeria (Kaduna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CA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4B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6; 6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F2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3A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8; 4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3BA2" w14:textId="6FE40C1D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8F04" w14:textId="636E0389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; 1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C2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8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2D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0.6; -7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803B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2E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4.0; 7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9DB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F2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6; 4.9</w:t>
            </w:r>
          </w:p>
        </w:tc>
      </w:tr>
      <w:tr w:rsidR="00E652C7" w:rsidRPr="009F12C3" w14:paraId="4C0C463E" w14:textId="77777777" w:rsidTr="00083AE5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68F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Nigeria (Lago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5D2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C6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8; 7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F15" w14:textId="1AB19FFC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3F1" w14:textId="070A470D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2; 4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A79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6FD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A07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2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1A8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16.5; -9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4133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62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5.3; 12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FE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B55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1; 7.4</w:t>
            </w:r>
          </w:p>
        </w:tc>
      </w:tr>
      <w:tr w:rsidR="00E652C7" w:rsidRPr="009F12C3" w14:paraId="5057766C" w14:textId="77777777" w:rsidTr="00083AE5">
        <w:trPr>
          <w:trHeight w:val="300"/>
          <w:jc w:val="center"/>
        </w:trPr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949D" w14:textId="77777777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5079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899E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2; 1.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258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74B1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1.0; 1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984C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67F6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1; 0.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25B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36D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3.5; -2.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FA59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082A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2.5; 3.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1950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D4D4" w14:textId="77777777" w:rsidR="00E652C7" w:rsidRPr="009F12C3" w:rsidRDefault="00E652C7" w:rsidP="00083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-0.2; 0.6</w:t>
            </w:r>
          </w:p>
        </w:tc>
      </w:tr>
      <w:tr w:rsidR="00E652C7" w:rsidRPr="009F12C3" w14:paraId="7528D0A8" w14:textId="77777777" w:rsidTr="00083AE5">
        <w:trPr>
          <w:trHeight w:val="930"/>
          <w:jc w:val="center"/>
        </w:trPr>
        <w:tc>
          <w:tcPr>
            <w:tcW w:w="1401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6E9EC" w14:textId="4D16F4F9" w:rsidR="00E652C7" w:rsidRPr="009F12C3" w:rsidRDefault="00E652C7" w:rsidP="00083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12C3">
              <w:rPr>
                <w:rFonts w:ascii="Calibri" w:eastAsia="Times New Roman" w:hAnsi="Calibri" w:cs="Calibri"/>
                <w:color w:val="000000"/>
              </w:rPr>
              <w:t>* Estimates not available due to missing information for one of the surveys</w:t>
            </w:r>
            <w:r w:rsidRPr="009F12C3">
              <w:rPr>
                <w:rFonts w:ascii="Calibri" w:eastAsia="Times New Roman" w:hAnsi="Calibri" w:cs="Calibri"/>
                <w:color w:val="000000"/>
              </w:rPr>
              <w:br/>
              <w:t>AAAC: absolute average annual change in percentage points; CI: confidence interval; LARC: long-acting reversible contraceptive; PERM: permanent method; SARC: short-acting reversible contraceptive.</w:t>
            </w:r>
          </w:p>
        </w:tc>
      </w:tr>
    </w:tbl>
    <w:p w14:paraId="39D9B9A3" w14:textId="77777777" w:rsidR="005852B8" w:rsidRDefault="005852B8"/>
    <w:sectPr w:rsidR="005852B8" w:rsidSect="00E652C7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C7"/>
    <w:rsid w:val="00321486"/>
    <w:rsid w:val="00517767"/>
    <w:rsid w:val="0053717E"/>
    <w:rsid w:val="005852B8"/>
    <w:rsid w:val="00757DF4"/>
    <w:rsid w:val="00765261"/>
    <w:rsid w:val="009519E4"/>
    <w:rsid w:val="00A00C9C"/>
    <w:rsid w:val="00BA106A"/>
    <w:rsid w:val="00E0403E"/>
    <w:rsid w:val="00E652C7"/>
    <w:rsid w:val="00F9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2721A"/>
  <w15:chartTrackingRefBased/>
  <w15:docId w15:val="{48150A27-085F-494B-9105-02FA38A7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52C7"/>
    <w:pPr>
      <w:spacing w:line="360" w:lineRule="auto"/>
      <w:jc w:val="both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4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ane Blumenberg</dc:creator>
  <cp:keywords/>
  <dc:description/>
  <cp:lastModifiedBy>Cauane Blumenberg</cp:lastModifiedBy>
  <cp:revision>6</cp:revision>
  <dcterms:created xsi:type="dcterms:W3CDTF">2019-11-26T14:48:00Z</dcterms:created>
  <dcterms:modified xsi:type="dcterms:W3CDTF">2020-05-11T20:14:00Z</dcterms:modified>
</cp:coreProperties>
</file>